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65E0D" w14:textId="758717F5" w:rsidR="006C27E0" w:rsidRPr="00663075" w:rsidRDefault="006C27E0" w:rsidP="006C27E0">
      <w:pPr>
        <w:spacing w:before="120" w:after="240" w:line="480" w:lineRule="auto"/>
        <w:rPr>
          <w:rFonts w:asciiTheme="majorBidi" w:eastAsia="Calibri" w:hAnsiTheme="majorBidi" w:cstheme="majorBidi"/>
          <w:b/>
          <w:bCs/>
          <w:sz w:val="20"/>
          <w:szCs w:val="20"/>
          <w:rtl/>
          <w:lang w:bidi="ar-EG"/>
        </w:rPr>
      </w:pPr>
      <w:r w:rsidRPr="00663075">
        <w:rPr>
          <w:rFonts w:asciiTheme="majorBidi" w:eastAsia="Calibri" w:hAnsiTheme="majorBidi" w:cstheme="majorBidi"/>
          <w:b/>
          <w:bCs/>
          <w:sz w:val="20"/>
          <w:szCs w:val="20"/>
        </w:rPr>
        <w:t>Table 1:  Correlation of gestational age, birth weight, maternal TNC and neonatal order of birth to TNC and CD34+ cells in both groups. (supplementary)</w:t>
      </w:r>
    </w:p>
    <w:tbl>
      <w:tblPr>
        <w:tblStyle w:val="LightShading-Accent6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981"/>
        <w:gridCol w:w="3377"/>
        <w:gridCol w:w="2992"/>
      </w:tblGrid>
      <w:tr w:rsidR="006C27E0" w:rsidRPr="00663075" w14:paraId="6AB52D7E" w14:textId="77777777" w:rsidTr="00B06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14:paraId="2B62ED51" w14:textId="77777777" w:rsidR="006C27E0" w:rsidRPr="00663075" w:rsidRDefault="006C27E0" w:rsidP="00B069B7">
            <w:pPr>
              <w:tabs>
                <w:tab w:val="center" w:pos="1576"/>
                <w:tab w:val="right" w:pos="3153"/>
              </w:tabs>
              <w:spacing w:line="276" w:lineRule="auto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</w:p>
          <w:p w14:paraId="0D37190A" w14:textId="77777777" w:rsidR="006C27E0" w:rsidRPr="00663075" w:rsidRDefault="006C27E0" w:rsidP="00B069B7">
            <w:pPr>
              <w:tabs>
                <w:tab w:val="center" w:pos="1576"/>
                <w:tab w:val="right" w:pos="3153"/>
              </w:tabs>
              <w:spacing w:line="276" w:lineRule="auto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  <w:t>Parameters</w:t>
            </w:r>
          </w:p>
        </w:tc>
        <w:tc>
          <w:tcPr>
            <w:tcW w:w="18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14:paraId="15C85B98" w14:textId="77777777" w:rsidR="006C27E0" w:rsidRPr="00663075" w:rsidRDefault="006C27E0" w:rsidP="00B069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roup (1)</w:t>
            </w:r>
          </w:p>
          <w:p w14:paraId="426E8A38" w14:textId="77777777" w:rsidR="006C27E0" w:rsidRPr="00663075" w:rsidRDefault="006C27E0" w:rsidP="00B069B7">
            <w:pPr>
              <w:bidi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(No. =50)</w:t>
            </w:r>
          </w:p>
        </w:tc>
        <w:tc>
          <w:tcPr>
            <w:tcW w:w="16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14:paraId="25B9626F" w14:textId="77777777" w:rsidR="006C27E0" w:rsidRPr="00663075" w:rsidRDefault="006C27E0" w:rsidP="00B069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roup (2)</w:t>
            </w:r>
          </w:p>
          <w:p w14:paraId="5401F8DE" w14:textId="77777777" w:rsidR="006C27E0" w:rsidRPr="00663075" w:rsidRDefault="006C27E0" w:rsidP="00B069B7">
            <w:pPr>
              <w:bidi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(No. =53)</w:t>
            </w:r>
          </w:p>
        </w:tc>
      </w:tr>
      <w:tr w:rsidR="006C27E0" w:rsidRPr="00663075" w14:paraId="378A5BB6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439F3A9A" w14:textId="77777777" w:rsidR="006C27E0" w:rsidRPr="00663075" w:rsidRDefault="006C27E0" w:rsidP="00B069B7">
            <w:pPr>
              <w:bidi/>
              <w:spacing w:line="276" w:lineRule="auto"/>
              <w:jc w:val="center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3406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4E97FB23" w14:textId="77777777" w:rsidR="006C27E0" w:rsidRPr="00663075" w:rsidRDefault="006C27E0" w:rsidP="00B069B7">
            <w:pPr>
              <w:bidi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/>
                <w:bCs/>
                <w:color w:val="auto"/>
                <w:sz w:val="20"/>
                <w:szCs w:val="20"/>
              </w:rPr>
              <w:t>TNC</w:t>
            </w:r>
          </w:p>
        </w:tc>
      </w:tr>
      <w:tr w:rsidR="006C27E0" w:rsidRPr="00663075" w14:paraId="1C0B4EAA" w14:textId="77777777" w:rsidTr="00B069B7">
        <w:trPr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51ED2178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estational age (</w:t>
            </w:r>
            <w:proofErr w:type="spellStart"/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Ws</w:t>
            </w:r>
            <w:proofErr w:type="spellEnd"/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/>
          </w:tcPr>
          <w:p w14:paraId="1129D5F5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255</w:t>
            </w:r>
          </w:p>
          <w:p w14:paraId="0D01D7EC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vertAlign w:val="superscript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7</w:t>
            </w:r>
          </w:p>
        </w:tc>
        <w:tc>
          <w:tcPr>
            <w:tcW w:w="1600" w:type="pct"/>
            <w:shd w:val="clear" w:color="auto" w:fill="FFFFFF"/>
          </w:tcPr>
          <w:p w14:paraId="1AC529E4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281</w:t>
            </w:r>
          </w:p>
          <w:p w14:paraId="18E4C94D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vertAlign w:val="superscript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4*</w:t>
            </w:r>
          </w:p>
        </w:tc>
      </w:tr>
      <w:tr w:rsidR="006C27E0" w:rsidRPr="00663075" w14:paraId="6C660C16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78D5925E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Birth weight (Kg)</w:t>
            </w:r>
          </w:p>
          <w:p w14:paraId="345D0C59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70AF70E5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-0.147</w:t>
            </w:r>
          </w:p>
          <w:p w14:paraId="158AF4BC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30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0EDB875F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-0.314</w:t>
            </w:r>
          </w:p>
          <w:p w14:paraId="16E50E66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2*</w:t>
            </w:r>
          </w:p>
        </w:tc>
      </w:tr>
      <w:tr w:rsidR="006C27E0" w:rsidRPr="00663075" w14:paraId="12C39341" w14:textId="77777777" w:rsidTr="00B069B7">
        <w:trPr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21EA8834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Maternal TNC</w:t>
            </w:r>
          </w:p>
          <w:p w14:paraId="3D77EF0F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  <w:t>(cells/µL)</w:t>
            </w:r>
          </w:p>
        </w:tc>
        <w:tc>
          <w:tcPr>
            <w:tcW w:w="1806" w:type="pct"/>
            <w:shd w:val="clear" w:color="auto" w:fill="FFFFFF"/>
          </w:tcPr>
          <w:p w14:paraId="3D1AE6D2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025</w:t>
            </w:r>
          </w:p>
          <w:p w14:paraId="4C15CDFF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86</w:t>
            </w:r>
          </w:p>
        </w:tc>
        <w:tc>
          <w:tcPr>
            <w:tcW w:w="1600" w:type="pct"/>
            <w:shd w:val="clear" w:color="auto" w:fill="FFFFFF"/>
          </w:tcPr>
          <w:p w14:paraId="7B8C82F4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274</w:t>
            </w:r>
          </w:p>
          <w:p w14:paraId="5888CA3E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4*</w:t>
            </w:r>
          </w:p>
        </w:tc>
      </w:tr>
      <w:tr w:rsidR="006C27E0" w:rsidRPr="00663075" w14:paraId="7DA52218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73F4D936" w14:textId="77777777" w:rsidR="006C27E0" w:rsidRPr="00663075" w:rsidRDefault="006C27E0" w:rsidP="00B069B7">
            <w:pPr>
              <w:spacing w:line="276" w:lineRule="auto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Maternal age</w:t>
            </w: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133DDA17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012</w:t>
            </w:r>
          </w:p>
          <w:p w14:paraId="46E4665E" w14:textId="77777777" w:rsidR="006C27E0" w:rsidRPr="00663075" w:rsidRDefault="006C27E0" w:rsidP="00B069B7">
            <w:pPr>
              <w:tabs>
                <w:tab w:val="left" w:pos="860"/>
                <w:tab w:val="center" w:pos="11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9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4337FEF6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0.02</w:t>
            </w:r>
          </w:p>
          <w:p w14:paraId="563D02E6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0.8</w:t>
            </w:r>
          </w:p>
        </w:tc>
      </w:tr>
      <w:tr w:rsidR="006C27E0" w:rsidRPr="00663075" w14:paraId="25DC7B6E" w14:textId="77777777" w:rsidTr="00B069B7">
        <w:trPr>
          <w:trHeight w:val="6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4319EC2D" w14:textId="77777777" w:rsidR="006C27E0" w:rsidRPr="00663075" w:rsidRDefault="006C27E0" w:rsidP="00B069B7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Gravidity </w:t>
            </w:r>
          </w:p>
        </w:tc>
        <w:tc>
          <w:tcPr>
            <w:tcW w:w="1806" w:type="pct"/>
            <w:shd w:val="clear" w:color="auto" w:fill="FFFFFF"/>
          </w:tcPr>
          <w:p w14:paraId="5486651F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4</w:t>
            </w:r>
          </w:p>
          <w:p w14:paraId="42E229E2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009**</w:t>
            </w:r>
          </w:p>
        </w:tc>
        <w:tc>
          <w:tcPr>
            <w:tcW w:w="1600" w:type="pct"/>
            <w:shd w:val="clear" w:color="auto" w:fill="FFFFFF"/>
          </w:tcPr>
          <w:p w14:paraId="796D91D9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0.06</w:t>
            </w:r>
          </w:p>
          <w:p w14:paraId="7B812E5C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7</w:t>
            </w:r>
          </w:p>
        </w:tc>
      </w:tr>
      <w:tr w:rsidR="006C27E0" w:rsidRPr="00663075" w14:paraId="3009B921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1677F61E" w14:textId="77777777" w:rsidR="006C27E0" w:rsidRPr="00663075" w:rsidRDefault="006C27E0" w:rsidP="00B069B7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Parity </w:t>
            </w: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1329977F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232</w:t>
            </w:r>
          </w:p>
          <w:p w14:paraId="3DA59843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1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14CF13DD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09</w:t>
            </w:r>
          </w:p>
          <w:p w14:paraId="6739D0BC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51</w:t>
            </w:r>
          </w:p>
        </w:tc>
      </w:tr>
      <w:tr w:rsidR="006C27E0" w:rsidRPr="00663075" w14:paraId="2AB7D0FB" w14:textId="77777777" w:rsidTr="00B069B7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000FF1FF" w14:textId="77777777" w:rsidR="006C27E0" w:rsidRPr="00663075" w:rsidRDefault="006C27E0" w:rsidP="00B069B7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3406" w:type="pct"/>
            <w:gridSpan w:val="2"/>
            <w:shd w:val="clear" w:color="auto" w:fill="FFFFFF"/>
          </w:tcPr>
          <w:p w14:paraId="7EC3704A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bCs/>
                <w:color w:val="auto"/>
                <w:sz w:val="20"/>
                <w:szCs w:val="20"/>
              </w:rPr>
              <w:t>CD34</w:t>
            </w:r>
            <w:r w:rsidRPr="00663075">
              <w:rPr>
                <w:rFonts w:asciiTheme="majorBidi" w:eastAsia="Calibri" w:hAnsiTheme="majorBidi" w:cstheme="majorBidi"/>
                <w:b/>
                <w:bCs/>
                <w:color w:val="auto"/>
                <w:sz w:val="20"/>
                <w:szCs w:val="20"/>
                <w:vertAlign w:val="superscript"/>
              </w:rPr>
              <w:t>+</w:t>
            </w:r>
            <w:r w:rsidRPr="00663075">
              <w:rPr>
                <w:rFonts w:asciiTheme="majorBidi" w:eastAsia="Calibri" w:hAnsiTheme="majorBidi" w:cstheme="majorBidi"/>
                <w:b/>
                <w:bCs/>
                <w:color w:val="auto"/>
                <w:sz w:val="20"/>
                <w:szCs w:val="20"/>
              </w:rPr>
              <w:t xml:space="preserve"> cells</w:t>
            </w:r>
          </w:p>
        </w:tc>
      </w:tr>
      <w:tr w:rsidR="006C27E0" w:rsidRPr="00663075" w14:paraId="57C241A9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68D8E54D" w14:textId="77777777" w:rsidR="006C27E0" w:rsidRPr="00663075" w:rsidRDefault="006C27E0" w:rsidP="00B069B7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estational age (37-40ws).</w:t>
            </w: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63E1BD0C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120</w:t>
            </w:r>
          </w:p>
          <w:p w14:paraId="661E5BC9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405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35B41379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0.362</w:t>
            </w:r>
          </w:p>
          <w:p w14:paraId="585BE08C" w14:textId="77777777" w:rsidR="006C27E0" w:rsidRPr="00663075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  <w:vertAlign w:val="superscript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08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  <w:vertAlign w:val="superscript"/>
              </w:rPr>
              <w:t>**</w:t>
            </w:r>
          </w:p>
        </w:tc>
      </w:tr>
      <w:tr w:rsidR="006C27E0" w:rsidRPr="00663075" w14:paraId="28E6E257" w14:textId="77777777" w:rsidTr="00B069B7">
        <w:trPr>
          <w:trHeight w:val="7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525DD253" w14:textId="77777777" w:rsidR="006C27E0" w:rsidRPr="00663075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Birth weight (2.5-4kg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ar-EG"/>
              </w:rPr>
              <w:t>)</w:t>
            </w:r>
          </w:p>
        </w:tc>
        <w:tc>
          <w:tcPr>
            <w:tcW w:w="1806" w:type="pct"/>
            <w:shd w:val="clear" w:color="auto" w:fill="FFFFFF"/>
          </w:tcPr>
          <w:p w14:paraId="745AA380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-0.128</w:t>
            </w:r>
          </w:p>
          <w:p w14:paraId="543F4E2D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37</w:t>
            </w:r>
          </w:p>
        </w:tc>
        <w:tc>
          <w:tcPr>
            <w:tcW w:w="1600" w:type="pct"/>
            <w:shd w:val="clear" w:color="auto" w:fill="FFFFFF"/>
          </w:tcPr>
          <w:p w14:paraId="1BA6E4C0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63075">
              <w:rPr>
                <w:rFonts w:asciiTheme="majorBidi" w:eastAsia="Calibri" w:hAnsiTheme="majorBidi" w:cstheme="majorBidi"/>
                <w:b/>
                <w:color w:val="auto"/>
                <w:sz w:val="20"/>
                <w:szCs w:val="20"/>
              </w:rPr>
              <w:t>r=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 -0.284</w:t>
            </w:r>
          </w:p>
          <w:p w14:paraId="6CA24967" w14:textId="77777777" w:rsidR="006C27E0" w:rsidRPr="00663075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  <w:vertAlign w:val="subscript"/>
              </w:rPr>
            </w:pP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=0.03</w:t>
            </w:r>
            <w:r w:rsidRPr="00663075">
              <w:rPr>
                <w:rFonts w:asciiTheme="majorBidi" w:eastAsia="Calibri" w:hAnsiTheme="majorBidi" w:cstheme="majorBidi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6C27E0" w:rsidRPr="006C27E0" w14:paraId="02A582D5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3C85E911" w14:textId="77777777" w:rsidR="006C27E0" w:rsidRPr="006C27E0" w:rsidRDefault="006C27E0" w:rsidP="00B069B7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color w:val="auto"/>
                <w:sz w:val="20"/>
                <w:szCs w:val="20"/>
                <w:rtl/>
                <w:lang w:bidi="ar-EG"/>
              </w:rPr>
            </w:pPr>
            <w:r w:rsidRPr="006C27E0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Maternal age</w:t>
            </w: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784AF342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0.03</w:t>
            </w:r>
          </w:p>
          <w:p w14:paraId="6E63331E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0.8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6EAD07BF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04</w:t>
            </w:r>
          </w:p>
          <w:p w14:paraId="7F0F2258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8</w:t>
            </w:r>
          </w:p>
        </w:tc>
      </w:tr>
      <w:tr w:rsidR="006C27E0" w:rsidRPr="006C27E0" w14:paraId="6616288F" w14:textId="77777777" w:rsidTr="00B069B7">
        <w:trPr>
          <w:trHeight w:val="6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shd w:val="clear" w:color="auto" w:fill="FFFFFF"/>
          </w:tcPr>
          <w:p w14:paraId="2298D868" w14:textId="77777777" w:rsidR="006C27E0" w:rsidRPr="006C27E0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Gravidity </w:t>
            </w:r>
          </w:p>
        </w:tc>
        <w:tc>
          <w:tcPr>
            <w:tcW w:w="1806" w:type="pct"/>
            <w:shd w:val="clear" w:color="auto" w:fill="FFFFFF"/>
          </w:tcPr>
          <w:p w14:paraId="5CB2DC02" w14:textId="77777777" w:rsidR="006C27E0" w:rsidRPr="006C27E0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27</w:t>
            </w:r>
          </w:p>
          <w:p w14:paraId="54AF1B7B" w14:textId="77777777" w:rsidR="006C27E0" w:rsidRPr="006C27E0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05*</w:t>
            </w:r>
          </w:p>
        </w:tc>
        <w:tc>
          <w:tcPr>
            <w:tcW w:w="1600" w:type="pct"/>
            <w:shd w:val="clear" w:color="auto" w:fill="FFFFFF"/>
          </w:tcPr>
          <w:p w14:paraId="5CBE26F5" w14:textId="77777777" w:rsidR="006C27E0" w:rsidRPr="006C27E0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2</w:t>
            </w:r>
          </w:p>
          <w:p w14:paraId="05E966B7" w14:textId="77777777" w:rsidR="006C27E0" w:rsidRPr="006C27E0" w:rsidRDefault="006C27E0" w:rsidP="00B069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 0.06</w:t>
            </w:r>
          </w:p>
        </w:tc>
      </w:tr>
      <w:tr w:rsidR="006C27E0" w:rsidRPr="006C27E0" w14:paraId="195A4426" w14:textId="77777777" w:rsidTr="00B0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7B1EEAFC" w14:textId="77777777" w:rsidR="006C27E0" w:rsidRPr="006C27E0" w:rsidRDefault="006C27E0" w:rsidP="00B069B7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arity (Primigravida versus multipara)</w:t>
            </w:r>
          </w:p>
        </w:tc>
        <w:tc>
          <w:tcPr>
            <w:tcW w:w="180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6C29BB1B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168</w:t>
            </w:r>
          </w:p>
          <w:p w14:paraId="17FBFADD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0.242</w:t>
            </w:r>
          </w:p>
        </w:tc>
        <w:tc>
          <w:tcPr>
            <w:tcW w:w="160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14:paraId="38D3B419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r= -0.330</w:t>
            </w:r>
          </w:p>
          <w:p w14:paraId="2CB0E552" w14:textId="77777777" w:rsidR="006C27E0" w:rsidRPr="006C27E0" w:rsidRDefault="006C27E0" w:rsidP="00B069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rtl/>
                <w:lang w:bidi="ar-EG"/>
              </w:rPr>
            </w:pP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</w:rPr>
              <w:t>p=0.01</w:t>
            </w:r>
            <w:r w:rsidRPr="006C27E0">
              <w:rPr>
                <w:rFonts w:asciiTheme="majorBidi" w:eastAsia="Calibri" w:hAnsiTheme="majorBidi" w:cstheme="majorBidi"/>
                <w:bCs/>
                <w:color w:val="auto"/>
                <w:sz w:val="20"/>
                <w:szCs w:val="20"/>
                <w:vertAlign w:val="superscript"/>
              </w:rPr>
              <w:t>**</w:t>
            </w:r>
          </w:p>
        </w:tc>
      </w:tr>
    </w:tbl>
    <w:p w14:paraId="2C571DD4" w14:textId="69D6FDC1" w:rsidR="00554DBB" w:rsidRDefault="006C27E0">
      <w:pPr>
        <w:rPr>
          <w:rFonts w:asciiTheme="majorBidi" w:eastAsia="Calibri" w:hAnsiTheme="majorBidi" w:cstheme="majorBidi"/>
          <w:sz w:val="20"/>
          <w:szCs w:val="20"/>
        </w:rPr>
      </w:pPr>
      <w:r w:rsidRPr="006C27E0">
        <w:rPr>
          <w:rFonts w:asciiTheme="majorBidi" w:eastAsia="Calibri" w:hAnsiTheme="majorBidi" w:cstheme="majorBidi"/>
          <w:sz w:val="20"/>
          <w:szCs w:val="20"/>
        </w:rPr>
        <w:t>Results are presented as correlation coefficients (Spearman</w:t>
      </w:r>
      <w:r w:rsidRPr="006C27E0">
        <w:rPr>
          <w:rFonts w:asciiTheme="majorBidi" w:eastAsia="Calibri" w:hAnsiTheme="majorBidi" w:cstheme="majorBidi"/>
          <w:sz w:val="20"/>
          <w:szCs w:val="20"/>
          <w:rtl/>
        </w:rPr>
        <w:t>’</w:t>
      </w:r>
      <w:r w:rsidRPr="006C27E0">
        <w:rPr>
          <w:rFonts w:asciiTheme="majorBidi" w:eastAsia="Calibri" w:hAnsiTheme="majorBidi" w:cstheme="majorBidi"/>
          <w:sz w:val="20"/>
          <w:szCs w:val="20"/>
        </w:rPr>
        <w:t>s rho) and * P ≤ 0.05: significant, TNC: Total Nucleated Cells.</w:t>
      </w:r>
    </w:p>
    <w:p w14:paraId="77D1CE32" w14:textId="46E04262" w:rsidR="00663075" w:rsidRDefault="00663075">
      <w:pPr>
        <w:rPr>
          <w:rFonts w:asciiTheme="majorBidi" w:eastAsia="Calibri" w:hAnsiTheme="majorBidi" w:cstheme="majorBidi"/>
          <w:sz w:val="20"/>
          <w:szCs w:val="20"/>
        </w:rPr>
      </w:pPr>
    </w:p>
    <w:p w14:paraId="245F8AEF" w14:textId="0061CACB" w:rsidR="00663075" w:rsidRDefault="00663075">
      <w:pPr>
        <w:rPr>
          <w:rFonts w:asciiTheme="majorBidi" w:eastAsia="Calibri" w:hAnsiTheme="majorBidi" w:cstheme="majorBidi"/>
          <w:sz w:val="20"/>
          <w:szCs w:val="20"/>
        </w:rPr>
      </w:pPr>
    </w:p>
    <w:p w14:paraId="42AD8AAA" w14:textId="16AD6917" w:rsidR="00663075" w:rsidRDefault="00663075">
      <w:pPr>
        <w:rPr>
          <w:rFonts w:asciiTheme="majorBidi" w:eastAsia="Calibri" w:hAnsiTheme="majorBidi" w:cstheme="majorBidi"/>
          <w:sz w:val="20"/>
          <w:szCs w:val="20"/>
        </w:rPr>
      </w:pPr>
    </w:p>
    <w:p w14:paraId="15A5443E" w14:textId="0037AA70" w:rsidR="00663075" w:rsidRDefault="00663075">
      <w:pPr>
        <w:rPr>
          <w:rFonts w:asciiTheme="majorBidi" w:eastAsia="Calibri" w:hAnsiTheme="majorBidi" w:cstheme="majorBidi"/>
          <w:sz w:val="20"/>
          <w:szCs w:val="20"/>
        </w:rPr>
      </w:pPr>
    </w:p>
    <w:p w14:paraId="729228BB" w14:textId="6C3187EA" w:rsidR="00663075" w:rsidRDefault="00663075">
      <w:pPr>
        <w:rPr>
          <w:rFonts w:asciiTheme="majorBidi" w:eastAsia="Calibri" w:hAnsiTheme="majorBidi" w:cstheme="majorBidi"/>
          <w:sz w:val="20"/>
          <w:szCs w:val="20"/>
        </w:rPr>
      </w:pPr>
      <w:bookmarkStart w:id="0" w:name="_GoBack"/>
      <w:bookmarkEnd w:id="0"/>
    </w:p>
    <w:sectPr w:rsidR="00663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8BA"/>
    <w:rsid w:val="001F58BA"/>
    <w:rsid w:val="00554DBB"/>
    <w:rsid w:val="00663075"/>
    <w:rsid w:val="006C27E0"/>
    <w:rsid w:val="00916108"/>
    <w:rsid w:val="00A9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DC56"/>
  <w15:chartTrackingRefBased/>
  <w15:docId w15:val="{A0282941-9F4F-4816-8D38-2F9C6C82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61">
    <w:name w:val="Light Shading - Accent 61"/>
    <w:basedOn w:val="TableNormal"/>
    <w:next w:val="LightShading-Accent6"/>
    <w:uiPriority w:val="60"/>
    <w:rsid w:val="006C27E0"/>
    <w:pPr>
      <w:spacing w:after="0" w:line="240" w:lineRule="auto"/>
    </w:pPr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C27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39"/>
    <w:rsid w:val="00663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ARANI S</cp:lastModifiedBy>
  <cp:revision>5</cp:revision>
  <dcterms:created xsi:type="dcterms:W3CDTF">2023-05-01T19:56:00Z</dcterms:created>
  <dcterms:modified xsi:type="dcterms:W3CDTF">2023-12-15T16:40:00Z</dcterms:modified>
</cp:coreProperties>
</file>